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B7A9" w14:textId="3E5C3041" w:rsidR="00105D54" w:rsidRDefault="00327DAF" w:rsidP="000645E6">
      <w:pPr>
        <w:rPr>
          <w:lang w:val="en-GB"/>
        </w:rPr>
      </w:pPr>
      <w:r>
        <w:rPr>
          <w:sz w:val="20"/>
          <w:szCs w:val="20"/>
          <w:lang w:val="en-GB"/>
        </w:rPr>
        <w:t xml:space="preserve">Additional file 1. </w:t>
      </w:r>
      <w:proofErr w:type="spellStart"/>
      <w:r w:rsidR="00C93F88" w:rsidRPr="00116179">
        <w:rPr>
          <w:sz w:val="20"/>
          <w:szCs w:val="20"/>
          <w:lang w:val="en-GB"/>
        </w:rPr>
        <w:t>Fischers</w:t>
      </w:r>
      <w:proofErr w:type="spellEnd"/>
      <w:r w:rsidR="00C93F88" w:rsidRPr="00116179">
        <w:rPr>
          <w:sz w:val="20"/>
          <w:szCs w:val="20"/>
          <w:lang w:val="en-GB"/>
        </w:rPr>
        <w:t xml:space="preserve"> Z-test between men and women correlation coefficient Sunnaas ADL and</w:t>
      </w:r>
      <w:r w:rsidR="00C93F88" w:rsidRPr="00C93F88">
        <w:rPr>
          <w:lang w:val="en-GB"/>
        </w:rPr>
        <w:t xml:space="preserve"> </w:t>
      </w:r>
      <w:r w:rsidR="00C93F88" w:rsidRPr="00116179">
        <w:rPr>
          <w:sz w:val="20"/>
          <w:szCs w:val="20"/>
          <w:lang w:val="en-GB"/>
        </w:rPr>
        <w:t>GMF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420"/>
        <w:gridCol w:w="831"/>
        <w:gridCol w:w="831"/>
        <w:gridCol w:w="831"/>
        <w:gridCol w:w="831"/>
        <w:gridCol w:w="694"/>
        <w:gridCol w:w="1171"/>
      </w:tblGrid>
      <w:tr w:rsidR="00116179" w14:paraId="0F30F5AF" w14:textId="77777777" w:rsidTr="00730058">
        <w:tc>
          <w:tcPr>
            <w:tcW w:w="3420" w:type="dxa"/>
          </w:tcPr>
          <w:p w14:paraId="3A24456D" w14:textId="1EEA64E7" w:rsidR="00116179" w:rsidRDefault="00116179" w:rsidP="000645E6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831" w:type="dxa"/>
          </w:tcPr>
          <w:p w14:paraId="1C883221" w14:textId="1DB935A5" w:rsidR="00116179" w:rsidRDefault="00116179" w:rsidP="000645E6">
            <w:pPr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831" w:type="dxa"/>
          </w:tcPr>
          <w:p w14:paraId="2FF7D310" w14:textId="5207A10B" w:rsidR="00116179" w:rsidRDefault="00116179" w:rsidP="000645E6">
            <w:pPr>
              <w:rPr>
                <w:lang w:val="en-GB"/>
              </w:rPr>
            </w:pPr>
            <w:r>
              <w:rPr>
                <w:lang w:val="en-GB"/>
              </w:rPr>
              <w:t>n1</w:t>
            </w:r>
          </w:p>
        </w:tc>
        <w:tc>
          <w:tcPr>
            <w:tcW w:w="831" w:type="dxa"/>
          </w:tcPr>
          <w:p w14:paraId="5168D3B2" w14:textId="18AAE0A8" w:rsidR="00116179" w:rsidRDefault="00116179" w:rsidP="000645E6">
            <w:pPr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  <w:tc>
          <w:tcPr>
            <w:tcW w:w="831" w:type="dxa"/>
          </w:tcPr>
          <w:p w14:paraId="3D8E270F" w14:textId="4716C998" w:rsidR="00116179" w:rsidRDefault="00116179" w:rsidP="000645E6">
            <w:pPr>
              <w:rPr>
                <w:lang w:val="en-GB"/>
              </w:rPr>
            </w:pPr>
            <w:r>
              <w:rPr>
                <w:lang w:val="en-GB"/>
              </w:rPr>
              <w:t>n2</w:t>
            </w:r>
          </w:p>
        </w:tc>
        <w:tc>
          <w:tcPr>
            <w:tcW w:w="694" w:type="dxa"/>
          </w:tcPr>
          <w:p w14:paraId="117D4AA9" w14:textId="6F45DC4D" w:rsidR="00116179" w:rsidRDefault="00730058" w:rsidP="000645E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zl</w:t>
            </w:r>
            <w:proofErr w:type="spellEnd"/>
          </w:p>
        </w:tc>
        <w:tc>
          <w:tcPr>
            <w:tcW w:w="1171" w:type="dxa"/>
          </w:tcPr>
          <w:p w14:paraId="0EA5F191" w14:textId="052A3C28" w:rsidR="00116179" w:rsidRDefault="00730058" w:rsidP="000645E6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prob.value</w:t>
            </w:r>
            <w:proofErr w:type="spellEnd"/>
            <w:r w:rsidRPr="000617E0">
              <w:rPr>
                <w:rFonts w:cs="Times New Roman"/>
                <w:sz w:val="20"/>
                <w:szCs w:val="20"/>
              </w:rPr>
              <w:t>α</w:t>
            </w:r>
          </w:p>
        </w:tc>
      </w:tr>
      <w:tr w:rsidR="00730058" w14:paraId="5519829A" w14:textId="77777777" w:rsidTr="00730058">
        <w:tc>
          <w:tcPr>
            <w:tcW w:w="3420" w:type="dxa"/>
          </w:tcPr>
          <w:p w14:paraId="644E0247" w14:textId="605E563C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indoor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indoors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1FBA577B" w14:textId="1E1F197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42</w:t>
            </w:r>
          </w:p>
        </w:tc>
        <w:tc>
          <w:tcPr>
            <w:tcW w:w="831" w:type="dxa"/>
          </w:tcPr>
          <w:p w14:paraId="4ABABC8F" w14:textId="2A20794B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78E0A099" w14:textId="3AD9F94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397</w:t>
            </w:r>
          </w:p>
        </w:tc>
        <w:tc>
          <w:tcPr>
            <w:tcW w:w="831" w:type="dxa"/>
          </w:tcPr>
          <w:p w14:paraId="5C7E07F0" w14:textId="573CFA20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6A0373DA" w14:textId="5954759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43</w:t>
            </w:r>
          </w:p>
        </w:tc>
        <w:tc>
          <w:tcPr>
            <w:tcW w:w="1171" w:type="dxa"/>
          </w:tcPr>
          <w:p w14:paraId="21806117" w14:textId="1830052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67</w:t>
            </w:r>
          </w:p>
        </w:tc>
      </w:tr>
      <w:tr w:rsidR="00730058" w14:paraId="5F521E88" w14:textId="77777777" w:rsidTr="00730058">
        <w:tc>
          <w:tcPr>
            <w:tcW w:w="3420" w:type="dxa"/>
          </w:tcPr>
          <w:p w14:paraId="4EB42037" w14:textId="0541DD0B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indoor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climb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stairs</w:t>
            </w:r>
            <w:proofErr w:type="spellEnd"/>
          </w:p>
        </w:tc>
        <w:tc>
          <w:tcPr>
            <w:tcW w:w="831" w:type="dxa"/>
          </w:tcPr>
          <w:p w14:paraId="6F44C8C0" w14:textId="4AC9B3DB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531</w:t>
            </w:r>
          </w:p>
        </w:tc>
        <w:tc>
          <w:tcPr>
            <w:tcW w:w="831" w:type="dxa"/>
          </w:tcPr>
          <w:p w14:paraId="3CD667BC" w14:textId="3705AFA0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7</w:t>
            </w:r>
          </w:p>
        </w:tc>
        <w:tc>
          <w:tcPr>
            <w:tcW w:w="831" w:type="dxa"/>
          </w:tcPr>
          <w:p w14:paraId="0856660D" w14:textId="702F698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370</w:t>
            </w:r>
          </w:p>
        </w:tc>
        <w:tc>
          <w:tcPr>
            <w:tcW w:w="831" w:type="dxa"/>
          </w:tcPr>
          <w:p w14:paraId="7595B086" w14:textId="65EF9F0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71</w:t>
            </w:r>
          </w:p>
        </w:tc>
        <w:tc>
          <w:tcPr>
            <w:tcW w:w="694" w:type="dxa"/>
          </w:tcPr>
          <w:p w14:paraId="0AA2008A" w14:textId="34B3D01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.58</w:t>
            </w:r>
          </w:p>
        </w:tc>
        <w:tc>
          <w:tcPr>
            <w:tcW w:w="1171" w:type="dxa"/>
          </w:tcPr>
          <w:p w14:paraId="03FB6B5A" w14:textId="7142DD5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11</w:t>
            </w:r>
          </w:p>
        </w:tc>
      </w:tr>
      <w:tr w:rsidR="00730058" w14:paraId="4AEFF977" w14:textId="77777777" w:rsidTr="00730058">
        <w:tc>
          <w:tcPr>
            <w:tcW w:w="3420" w:type="dxa"/>
          </w:tcPr>
          <w:p w14:paraId="6C6A2224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EACBE02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0402212E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0BF9C01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1D0B858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2F3CC39D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92927FD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5D064843" w14:textId="77777777" w:rsidTr="00730058">
        <w:tc>
          <w:tcPr>
            <w:tcW w:w="3420" w:type="dxa"/>
          </w:tcPr>
          <w:p w14:paraId="73421AED" w14:textId="2D3159E6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climb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stairs</w:t>
            </w:r>
            <w:proofErr w:type="spellEnd"/>
          </w:p>
        </w:tc>
        <w:tc>
          <w:tcPr>
            <w:tcW w:w="831" w:type="dxa"/>
          </w:tcPr>
          <w:p w14:paraId="4A0FE7FD" w14:textId="59528E9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41</w:t>
            </w:r>
          </w:p>
        </w:tc>
        <w:tc>
          <w:tcPr>
            <w:tcW w:w="831" w:type="dxa"/>
          </w:tcPr>
          <w:p w14:paraId="5F43B258" w14:textId="4F342B7D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7</w:t>
            </w:r>
          </w:p>
        </w:tc>
        <w:tc>
          <w:tcPr>
            <w:tcW w:w="831" w:type="dxa"/>
          </w:tcPr>
          <w:p w14:paraId="431DC737" w14:textId="1F7539F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363</w:t>
            </w:r>
          </w:p>
        </w:tc>
        <w:tc>
          <w:tcPr>
            <w:tcW w:w="831" w:type="dxa"/>
          </w:tcPr>
          <w:p w14:paraId="68705C60" w14:textId="6F3CC31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71</w:t>
            </w:r>
          </w:p>
        </w:tc>
        <w:tc>
          <w:tcPr>
            <w:tcW w:w="694" w:type="dxa"/>
          </w:tcPr>
          <w:p w14:paraId="3994AF15" w14:textId="091542D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72</w:t>
            </w:r>
          </w:p>
        </w:tc>
        <w:tc>
          <w:tcPr>
            <w:tcW w:w="1171" w:type="dxa"/>
          </w:tcPr>
          <w:p w14:paraId="180D9B2A" w14:textId="0FB1105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47</w:t>
            </w:r>
          </w:p>
        </w:tc>
      </w:tr>
      <w:tr w:rsidR="00730058" w14:paraId="06BD2A50" w14:textId="77777777" w:rsidTr="00730058">
        <w:tc>
          <w:tcPr>
            <w:tcW w:w="3420" w:type="dxa"/>
          </w:tcPr>
          <w:p w14:paraId="550F2069" w14:textId="16CC86DD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</w:p>
        </w:tc>
        <w:tc>
          <w:tcPr>
            <w:tcW w:w="831" w:type="dxa"/>
          </w:tcPr>
          <w:p w14:paraId="405B2F77" w14:textId="3F5E9B09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89</w:t>
            </w:r>
          </w:p>
        </w:tc>
        <w:tc>
          <w:tcPr>
            <w:tcW w:w="831" w:type="dxa"/>
          </w:tcPr>
          <w:p w14:paraId="0538C179" w14:textId="2B6E7E70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6D62FF3E" w14:textId="48F5642E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53</w:t>
            </w:r>
          </w:p>
        </w:tc>
        <w:tc>
          <w:tcPr>
            <w:tcW w:w="831" w:type="dxa"/>
          </w:tcPr>
          <w:p w14:paraId="09E6E7E3" w14:textId="09111C3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78</w:t>
            </w:r>
          </w:p>
        </w:tc>
        <w:tc>
          <w:tcPr>
            <w:tcW w:w="694" w:type="dxa"/>
          </w:tcPr>
          <w:p w14:paraId="7A5A9467" w14:textId="70744C3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36</w:t>
            </w:r>
          </w:p>
        </w:tc>
        <w:tc>
          <w:tcPr>
            <w:tcW w:w="1171" w:type="dxa"/>
          </w:tcPr>
          <w:p w14:paraId="7FFC224F" w14:textId="389C927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72</w:t>
            </w:r>
          </w:p>
        </w:tc>
      </w:tr>
      <w:tr w:rsidR="00730058" w14:paraId="30B91C6B" w14:textId="77777777" w:rsidTr="00730058">
        <w:tc>
          <w:tcPr>
            <w:tcW w:w="3420" w:type="dxa"/>
          </w:tcPr>
          <w:p w14:paraId="220CEB0C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4A1F6BC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4838029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3D87405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11E7B677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014FB41F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9BDC846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254A0F69" w14:textId="77777777" w:rsidTr="00730058">
        <w:tc>
          <w:tcPr>
            <w:tcW w:w="3420" w:type="dxa"/>
          </w:tcPr>
          <w:p w14:paraId="488404E5" w14:textId="518143F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 xml:space="preserve">dressing*touch </w:t>
            </w:r>
            <w:proofErr w:type="spellStart"/>
            <w:r w:rsidRPr="000617E0">
              <w:rPr>
                <w:sz w:val="20"/>
                <w:szCs w:val="20"/>
              </w:rPr>
              <w:t>big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toe</w:t>
            </w:r>
            <w:proofErr w:type="spellEnd"/>
          </w:p>
        </w:tc>
        <w:tc>
          <w:tcPr>
            <w:tcW w:w="831" w:type="dxa"/>
          </w:tcPr>
          <w:p w14:paraId="0BBC9EBC" w14:textId="671851D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63</w:t>
            </w:r>
          </w:p>
        </w:tc>
        <w:tc>
          <w:tcPr>
            <w:tcW w:w="831" w:type="dxa"/>
          </w:tcPr>
          <w:p w14:paraId="5E224818" w14:textId="2B085E0D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6</w:t>
            </w:r>
          </w:p>
        </w:tc>
        <w:tc>
          <w:tcPr>
            <w:tcW w:w="831" w:type="dxa"/>
          </w:tcPr>
          <w:p w14:paraId="6434AA97" w14:textId="7B0CF45B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270</w:t>
            </w:r>
          </w:p>
        </w:tc>
        <w:tc>
          <w:tcPr>
            <w:tcW w:w="831" w:type="dxa"/>
          </w:tcPr>
          <w:p w14:paraId="538155F2" w14:textId="3B074CE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73</w:t>
            </w:r>
          </w:p>
        </w:tc>
        <w:tc>
          <w:tcPr>
            <w:tcW w:w="694" w:type="dxa"/>
          </w:tcPr>
          <w:p w14:paraId="23CAFEC1" w14:textId="221D3D7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.74</w:t>
            </w:r>
          </w:p>
        </w:tc>
        <w:tc>
          <w:tcPr>
            <w:tcW w:w="1171" w:type="dxa"/>
          </w:tcPr>
          <w:p w14:paraId="3D9C03C9" w14:textId="56CBBD0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08</w:t>
            </w:r>
          </w:p>
        </w:tc>
      </w:tr>
      <w:tr w:rsidR="00730058" w14:paraId="29A3F80A" w14:textId="77777777" w:rsidTr="00730058">
        <w:tc>
          <w:tcPr>
            <w:tcW w:w="3420" w:type="dxa"/>
          </w:tcPr>
          <w:p w14:paraId="11AFB2F8" w14:textId="611F4AE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dressing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1C719090" w14:textId="08892A7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74</w:t>
            </w:r>
          </w:p>
        </w:tc>
        <w:tc>
          <w:tcPr>
            <w:tcW w:w="831" w:type="dxa"/>
          </w:tcPr>
          <w:p w14:paraId="4BC3AE31" w14:textId="112F6AC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CFE6B63" w14:textId="631F3F2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87</w:t>
            </w:r>
          </w:p>
        </w:tc>
        <w:tc>
          <w:tcPr>
            <w:tcW w:w="831" w:type="dxa"/>
          </w:tcPr>
          <w:p w14:paraId="376A89C9" w14:textId="40C7DC7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D34AF2D" w14:textId="4E60CA3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171" w:type="dxa"/>
          </w:tcPr>
          <w:p w14:paraId="39310BF1" w14:textId="723B9BA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730058" w14:paraId="52CCD8DE" w14:textId="77777777" w:rsidTr="00730058">
        <w:tc>
          <w:tcPr>
            <w:tcW w:w="3420" w:type="dxa"/>
          </w:tcPr>
          <w:p w14:paraId="126F6928" w14:textId="73CECAB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dressing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5721EEFC" w14:textId="5F442DF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76</w:t>
            </w:r>
          </w:p>
        </w:tc>
        <w:tc>
          <w:tcPr>
            <w:tcW w:w="831" w:type="dxa"/>
          </w:tcPr>
          <w:p w14:paraId="4BDA1004" w14:textId="55A53CD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7A53476" w14:textId="3F1B0C1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36</w:t>
            </w:r>
          </w:p>
        </w:tc>
        <w:tc>
          <w:tcPr>
            <w:tcW w:w="831" w:type="dxa"/>
          </w:tcPr>
          <w:p w14:paraId="67DA3F86" w14:textId="0BAAE8D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3AC3DB69" w14:textId="36B2E22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171" w:type="dxa"/>
          </w:tcPr>
          <w:p w14:paraId="06C51BEC" w14:textId="079A196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730058" w14:paraId="07475E34" w14:textId="77777777" w:rsidTr="00730058">
        <w:tc>
          <w:tcPr>
            <w:tcW w:w="3420" w:type="dxa"/>
          </w:tcPr>
          <w:p w14:paraId="17A895F7" w14:textId="3DCC6EB6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dressing*move hand to mouth</w:t>
            </w:r>
          </w:p>
        </w:tc>
        <w:tc>
          <w:tcPr>
            <w:tcW w:w="831" w:type="dxa"/>
          </w:tcPr>
          <w:p w14:paraId="398DEBFD" w14:textId="66C0191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4A318C9" w14:textId="728FE43E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4FFAA29F" w14:textId="15340AA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12</w:t>
            </w:r>
          </w:p>
        </w:tc>
        <w:tc>
          <w:tcPr>
            <w:tcW w:w="831" w:type="dxa"/>
          </w:tcPr>
          <w:p w14:paraId="5D3D922A" w14:textId="088939FB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1E1D3E62" w14:textId="1382041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171" w:type="dxa"/>
          </w:tcPr>
          <w:p w14:paraId="62EF095F" w14:textId="7DE398C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</w:p>
        </w:tc>
      </w:tr>
      <w:tr w:rsidR="00730058" w14:paraId="7D134457" w14:textId="77777777" w:rsidTr="00730058">
        <w:tc>
          <w:tcPr>
            <w:tcW w:w="3420" w:type="dxa"/>
          </w:tcPr>
          <w:p w14:paraId="57F59874" w14:textId="1F6913DD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dressing*move hand to head</w:t>
            </w:r>
          </w:p>
        </w:tc>
        <w:tc>
          <w:tcPr>
            <w:tcW w:w="831" w:type="dxa"/>
          </w:tcPr>
          <w:p w14:paraId="03E67063" w14:textId="1D2BCBA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831" w:type="dxa"/>
          </w:tcPr>
          <w:p w14:paraId="3A723C10" w14:textId="343041E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4B771132" w14:textId="3A5DD16D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71</w:t>
            </w:r>
          </w:p>
        </w:tc>
        <w:tc>
          <w:tcPr>
            <w:tcW w:w="831" w:type="dxa"/>
          </w:tcPr>
          <w:p w14:paraId="31DB8DC5" w14:textId="3C38228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4EDA99E7" w14:textId="50909BE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1171" w:type="dxa"/>
          </w:tcPr>
          <w:p w14:paraId="334F1CDE" w14:textId="56B911F4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</w:p>
        </w:tc>
      </w:tr>
      <w:tr w:rsidR="00730058" w14:paraId="25FB36BE" w14:textId="77777777" w:rsidTr="00730058">
        <w:tc>
          <w:tcPr>
            <w:tcW w:w="3420" w:type="dxa"/>
          </w:tcPr>
          <w:p w14:paraId="6731B9AF" w14:textId="14F2AA37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dressing*move hand to back</w:t>
            </w:r>
          </w:p>
        </w:tc>
        <w:tc>
          <w:tcPr>
            <w:tcW w:w="831" w:type="dxa"/>
          </w:tcPr>
          <w:p w14:paraId="79AD66FB" w14:textId="3C78BB0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831" w:type="dxa"/>
          </w:tcPr>
          <w:p w14:paraId="0C54A76B" w14:textId="7EABB41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6A76DA5" w14:textId="1C299BB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47</w:t>
            </w:r>
          </w:p>
        </w:tc>
        <w:tc>
          <w:tcPr>
            <w:tcW w:w="831" w:type="dxa"/>
          </w:tcPr>
          <w:p w14:paraId="00260825" w14:textId="0346C98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4E132591" w14:textId="4DAD9C3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4F95195F" w14:textId="184F3DA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</w:tc>
      </w:tr>
      <w:tr w:rsidR="00730058" w14:paraId="2D07694C" w14:textId="77777777" w:rsidTr="00730058">
        <w:tc>
          <w:tcPr>
            <w:tcW w:w="3420" w:type="dxa"/>
          </w:tcPr>
          <w:p w14:paraId="316FD9B6" w14:textId="32FD25AE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dressing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2AFFE7EC" w14:textId="349B614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831" w:type="dxa"/>
          </w:tcPr>
          <w:p w14:paraId="3671032E" w14:textId="47EF84D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893C943" w14:textId="4AC7C76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096</w:t>
            </w:r>
          </w:p>
        </w:tc>
        <w:tc>
          <w:tcPr>
            <w:tcW w:w="831" w:type="dxa"/>
          </w:tcPr>
          <w:p w14:paraId="489CE91B" w14:textId="6D38B29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46A77B83" w14:textId="33277F2E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223A2E1A" w14:textId="0D46D02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</w:t>
            </w:r>
          </w:p>
        </w:tc>
      </w:tr>
      <w:tr w:rsidR="00730058" w14:paraId="6E027FAE" w14:textId="77777777" w:rsidTr="00730058">
        <w:tc>
          <w:tcPr>
            <w:tcW w:w="3420" w:type="dxa"/>
          </w:tcPr>
          <w:p w14:paraId="105F57E3" w14:textId="70ACCDE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dressing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34BB59AF" w14:textId="3063C6F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1" w:type="dxa"/>
          </w:tcPr>
          <w:p w14:paraId="126C6D96" w14:textId="7ED41C62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64B4D341" w14:textId="2A51E014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29</w:t>
            </w:r>
          </w:p>
        </w:tc>
        <w:tc>
          <w:tcPr>
            <w:tcW w:w="831" w:type="dxa"/>
          </w:tcPr>
          <w:p w14:paraId="0819548F" w14:textId="220E182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4ECDB3A9" w14:textId="11C0CB6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44723FB3" w14:textId="2C47522F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</w:t>
            </w:r>
          </w:p>
        </w:tc>
      </w:tr>
      <w:tr w:rsidR="00730058" w14:paraId="4BACD7D1" w14:textId="77777777" w:rsidTr="00730058">
        <w:tc>
          <w:tcPr>
            <w:tcW w:w="3420" w:type="dxa"/>
          </w:tcPr>
          <w:p w14:paraId="70E92541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B470FF2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303B8EF5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77E810E3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1CDCC409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5C595294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9C1D247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5EC79A37" w14:textId="77777777" w:rsidTr="00730058">
        <w:tc>
          <w:tcPr>
            <w:tcW w:w="3420" w:type="dxa"/>
          </w:tcPr>
          <w:p w14:paraId="376D5D90" w14:textId="46AC934A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 xml:space="preserve">*touch </w:t>
            </w:r>
            <w:proofErr w:type="spellStart"/>
            <w:r w:rsidRPr="000617E0">
              <w:rPr>
                <w:sz w:val="20"/>
                <w:szCs w:val="20"/>
              </w:rPr>
              <w:t>big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toe</w:t>
            </w:r>
            <w:proofErr w:type="spellEnd"/>
          </w:p>
        </w:tc>
        <w:tc>
          <w:tcPr>
            <w:tcW w:w="831" w:type="dxa"/>
          </w:tcPr>
          <w:p w14:paraId="79AB2FA8" w14:textId="659B4CC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471</w:t>
            </w:r>
          </w:p>
        </w:tc>
        <w:tc>
          <w:tcPr>
            <w:tcW w:w="831" w:type="dxa"/>
          </w:tcPr>
          <w:p w14:paraId="375031C6" w14:textId="11DD78C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6</w:t>
            </w:r>
          </w:p>
        </w:tc>
        <w:tc>
          <w:tcPr>
            <w:tcW w:w="831" w:type="dxa"/>
          </w:tcPr>
          <w:p w14:paraId="1A924895" w14:textId="786E9E1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059</w:t>
            </w:r>
          </w:p>
        </w:tc>
        <w:tc>
          <w:tcPr>
            <w:tcW w:w="831" w:type="dxa"/>
          </w:tcPr>
          <w:p w14:paraId="78F732D3" w14:textId="46B3BC9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73</w:t>
            </w:r>
          </w:p>
        </w:tc>
        <w:tc>
          <w:tcPr>
            <w:tcW w:w="694" w:type="dxa"/>
          </w:tcPr>
          <w:p w14:paraId="3E65B96B" w14:textId="78578802" w:rsidR="00730058" w:rsidRDefault="00730058" w:rsidP="00730058">
            <w:pPr>
              <w:rPr>
                <w:lang w:val="en-GB"/>
              </w:rPr>
            </w:pPr>
            <w:r w:rsidRPr="000617E0">
              <w:rPr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1171" w:type="dxa"/>
          </w:tcPr>
          <w:p w14:paraId="5F8725F2" w14:textId="51099EAD" w:rsidR="00730058" w:rsidRDefault="00730058" w:rsidP="00730058">
            <w:pPr>
              <w:rPr>
                <w:lang w:val="en-GB"/>
              </w:rPr>
            </w:pPr>
            <w:r w:rsidRPr="000617E0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30058" w14:paraId="79A27A9C" w14:textId="77777777" w:rsidTr="00730058">
        <w:tc>
          <w:tcPr>
            <w:tcW w:w="3420" w:type="dxa"/>
          </w:tcPr>
          <w:p w14:paraId="2A742000" w14:textId="791926B0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43FC68AE" w14:textId="54EE37F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416</w:t>
            </w:r>
          </w:p>
        </w:tc>
        <w:tc>
          <w:tcPr>
            <w:tcW w:w="831" w:type="dxa"/>
          </w:tcPr>
          <w:p w14:paraId="4548BC65" w14:textId="51E57BF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127038B9" w14:textId="6BD14A8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413</w:t>
            </w:r>
          </w:p>
        </w:tc>
        <w:tc>
          <w:tcPr>
            <w:tcW w:w="831" w:type="dxa"/>
          </w:tcPr>
          <w:p w14:paraId="763CD65D" w14:textId="572620A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16F8A0BA" w14:textId="6CBF4BE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71" w:type="dxa"/>
          </w:tcPr>
          <w:p w14:paraId="5B3ACB9F" w14:textId="01CFE7B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730058" w14:paraId="274D9DA0" w14:textId="77777777" w:rsidTr="00730058">
        <w:tc>
          <w:tcPr>
            <w:tcW w:w="3420" w:type="dxa"/>
          </w:tcPr>
          <w:p w14:paraId="6946A96E" w14:textId="1FF80DB3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56DEDD6A" w14:textId="0A325FC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83</w:t>
            </w:r>
          </w:p>
        </w:tc>
        <w:tc>
          <w:tcPr>
            <w:tcW w:w="831" w:type="dxa"/>
          </w:tcPr>
          <w:p w14:paraId="3EE12065" w14:textId="499208C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5DA4AA51" w14:textId="0268655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81</w:t>
            </w:r>
          </w:p>
        </w:tc>
        <w:tc>
          <w:tcPr>
            <w:tcW w:w="831" w:type="dxa"/>
          </w:tcPr>
          <w:p w14:paraId="1126C749" w14:textId="7A0444F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17B7F78A" w14:textId="10D5D4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1171" w:type="dxa"/>
          </w:tcPr>
          <w:p w14:paraId="07A02F92" w14:textId="763E7D6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730058" w14:paraId="54360120" w14:textId="77777777" w:rsidTr="00730058">
        <w:tc>
          <w:tcPr>
            <w:tcW w:w="3420" w:type="dxa"/>
          </w:tcPr>
          <w:p w14:paraId="67A4D5B2" w14:textId="565D42FD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 xml:space="preserve">*right hand </w:t>
            </w:r>
            <w:proofErr w:type="spellStart"/>
            <w:r w:rsidRPr="000617E0">
              <w:rPr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31" w:type="dxa"/>
          </w:tcPr>
          <w:p w14:paraId="39A6EDF3" w14:textId="52DFBFD9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5403466A" w14:textId="6CCFBCC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1CB120C2" w14:textId="788ADD8F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-.008</w:t>
            </w:r>
          </w:p>
        </w:tc>
        <w:tc>
          <w:tcPr>
            <w:tcW w:w="831" w:type="dxa"/>
          </w:tcPr>
          <w:p w14:paraId="52427A8F" w14:textId="0262B61B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5B648FBF" w14:textId="1FF0E6B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171" w:type="dxa"/>
          </w:tcPr>
          <w:p w14:paraId="3BEB7D63" w14:textId="77D03AE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11</w:t>
            </w:r>
          </w:p>
        </w:tc>
      </w:tr>
      <w:tr w:rsidR="00730058" w14:paraId="07F085DE" w14:textId="77777777" w:rsidTr="00730058">
        <w:tc>
          <w:tcPr>
            <w:tcW w:w="3420" w:type="dxa"/>
          </w:tcPr>
          <w:p w14:paraId="36D61160" w14:textId="0A70656C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grooming*move hand to head</w:t>
            </w:r>
          </w:p>
        </w:tc>
        <w:tc>
          <w:tcPr>
            <w:tcW w:w="831" w:type="dxa"/>
          </w:tcPr>
          <w:p w14:paraId="4D65672A" w14:textId="14EF880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31" w:type="dxa"/>
          </w:tcPr>
          <w:p w14:paraId="4633A78D" w14:textId="444212F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46AF9846" w14:textId="35DE5DD4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18</w:t>
            </w:r>
          </w:p>
        </w:tc>
        <w:tc>
          <w:tcPr>
            <w:tcW w:w="831" w:type="dxa"/>
          </w:tcPr>
          <w:p w14:paraId="59719D47" w14:textId="2EC26E8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76ABA38D" w14:textId="7416E2B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31AE549B" w14:textId="2D04971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</w:t>
            </w:r>
          </w:p>
        </w:tc>
      </w:tr>
      <w:tr w:rsidR="00730058" w14:paraId="36B78DAC" w14:textId="77777777" w:rsidTr="00730058">
        <w:tc>
          <w:tcPr>
            <w:tcW w:w="3420" w:type="dxa"/>
          </w:tcPr>
          <w:p w14:paraId="314C5B09" w14:textId="24253D13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grooming*move hand to back</w:t>
            </w:r>
          </w:p>
        </w:tc>
        <w:tc>
          <w:tcPr>
            <w:tcW w:w="831" w:type="dxa"/>
          </w:tcPr>
          <w:p w14:paraId="594D2363" w14:textId="43A4D513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0</w:t>
            </w:r>
          </w:p>
        </w:tc>
        <w:tc>
          <w:tcPr>
            <w:tcW w:w="831" w:type="dxa"/>
          </w:tcPr>
          <w:p w14:paraId="7F5372DD" w14:textId="258F0535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F6A89B0" w14:textId="7AC78AC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095</w:t>
            </w:r>
          </w:p>
        </w:tc>
        <w:tc>
          <w:tcPr>
            <w:tcW w:w="831" w:type="dxa"/>
          </w:tcPr>
          <w:p w14:paraId="7530F316" w14:textId="54241444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71EA7E23" w14:textId="072A470E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4BF5FB53" w14:textId="7BF48919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</w:tc>
      </w:tr>
      <w:tr w:rsidR="00730058" w14:paraId="3F463C92" w14:textId="77777777" w:rsidTr="00730058">
        <w:tc>
          <w:tcPr>
            <w:tcW w:w="3420" w:type="dxa"/>
          </w:tcPr>
          <w:p w14:paraId="3AC2D641" w14:textId="6F3C79F1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5FA23C20" w14:textId="7E1F081C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31" w:type="dxa"/>
          </w:tcPr>
          <w:p w14:paraId="6DE98086" w14:textId="07871A3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1F479E9" w14:textId="6505E6E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048</w:t>
            </w:r>
          </w:p>
        </w:tc>
        <w:tc>
          <w:tcPr>
            <w:tcW w:w="831" w:type="dxa"/>
          </w:tcPr>
          <w:p w14:paraId="0AF5A269" w14:textId="2E772E5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C64438E" w14:textId="2D3988F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1171" w:type="dxa"/>
          </w:tcPr>
          <w:p w14:paraId="7D8054E8" w14:textId="1348188A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</w:p>
        </w:tc>
      </w:tr>
      <w:tr w:rsidR="00730058" w14:paraId="1BD040A2" w14:textId="77777777" w:rsidTr="00730058">
        <w:tc>
          <w:tcPr>
            <w:tcW w:w="3420" w:type="dxa"/>
          </w:tcPr>
          <w:p w14:paraId="048E8349" w14:textId="4FE2316F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grooming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6A4F3D9E" w14:textId="338F5E38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831" w:type="dxa"/>
          </w:tcPr>
          <w:p w14:paraId="7CFBB5C7" w14:textId="1E1E5D97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5F799C43" w14:textId="0DF93C21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.144</w:t>
            </w:r>
          </w:p>
        </w:tc>
        <w:tc>
          <w:tcPr>
            <w:tcW w:w="831" w:type="dxa"/>
          </w:tcPr>
          <w:p w14:paraId="576C91AD" w14:textId="2D848266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7B1D83CB" w14:textId="4F8B56AD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71" w:type="dxa"/>
          </w:tcPr>
          <w:p w14:paraId="3655FCCE" w14:textId="2F88F999" w:rsidR="00730058" w:rsidRDefault="00730058" w:rsidP="00730058">
            <w:pPr>
              <w:rPr>
                <w:lang w:val="en-GB"/>
              </w:rPr>
            </w:pPr>
            <w:r w:rsidRPr="000617E0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7</w:t>
            </w:r>
          </w:p>
        </w:tc>
      </w:tr>
      <w:tr w:rsidR="00730058" w14:paraId="55847424" w14:textId="77777777" w:rsidTr="00730058">
        <w:tc>
          <w:tcPr>
            <w:tcW w:w="3420" w:type="dxa"/>
          </w:tcPr>
          <w:p w14:paraId="1F4C3981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4A46DB9C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1B63D008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5F308D02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49E7837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2E76C4CD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D68B8C1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7711F7A2" w14:textId="77777777" w:rsidTr="00730058">
        <w:tc>
          <w:tcPr>
            <w:tcW w:w="3420" w:type="dxa"/>
          </w:tcPr>
          <w:p w14:paraId="5568737A" w14:textId="404EAB27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bath/shower*touch big toe</w:t>
            </w:r>
          </w:p>
        </w:tc>
        <w:tc>
          <w:tcPr>
            <w:tcW w:w="831" w:type="dxa"/>
          </w:tcPr>
          <w:p w14:paraId="2322E677" w14:textId="2508DF0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87</w:t>
            </w:r>
          </w:p>
        </w:tc>
        <w:tc>
          <w:tcPr>
            <w:tcW w:w="831" w:type="dxa"/>
          </w:tcPr>
          <w:p w14:paraId="0CF0203A" w14:textId="6060933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31" w:type="dxa"/>
          </w:tcPr>
          <w:p w14:paraId="7310FF00" w14:textId="73FC7AF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831" w:type="dxa"/>
          </w:tcPr>
          <w:p w14:paraId="6E138A19" w14:textId="3807768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94" w:type="dxa"/>
          </w:tcPr>
          <w:p w14:paraId="7EA5DEE2" w14:textId="115C1169" w:rsidR="00730058" w:rsidRDefault="00730058" w:rsidP="00730058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171" w:type="dxa"/>
          </w:tcPr>
          <w:p w14:paraId="3C648368" w14:textId="1414AB3C" w:rsidR="00730058" w:rsidRDefault="00730058" w:rsidP="00730058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730058" w14:paraId="01D40F51" w14:textId="77777777" w:rsidTr="00730058">
        <w:tc>
          <w:tcPr>
            <w:tcW w:w="3420" w:type="dxa"/>
          </w:tcPr>
          <w:p w14:paraId="0755ED4D" w14:textId="77F9D836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bath</w:t>
            </w:r>
            <w:proofErr w:type="spellEnd"/>
            <w:r w:rsidRPr="000617E0">
              <w:rPr>
                <w:sz w:val="20"/>
                <w:szCs w:val="20"/>
              </w:rPr>
              <w:t>/shower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067D68BC" w14:textId="46E8916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96</w:t>
            </w:r>
          </w:p>
        </w:tc>
        <w:tc>
          <w:tcPr>
            <w:tcW w:w="831" w:type="dxa"/>
          </w:tcPr>
          <w:p w14:paraId="1427ABE6" w14:textId="631E9A3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50FA417D" w14:textId="2810327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46</w:t>
            </w:r>
          </w:p>
        </w:tc>
        <w:tc>
          <w:tcPr>
            <w:tcW w:w="831" w:type="dxa"/>
          </w:tcPr>
          <w:p w14:paraId="2BAF3553" w14:textId="106CAEF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7B9D6D9E" w14:textId="3480E1E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171" w:type="dxa"/>
          </w:tcPr>
          <w:p w14:paraId="618336A4" w14:textId="4F66CF7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730058" w14:paraId="1F028E60" w14:textId="77777777" w:rsidTr="00730058">
        <w:tc>
          <w:tcPr>
            <w:tcW w:w="3420" w:type="dxa"/>
          </w:tcPr>
          <w:p w14:paraId="3F5C52D1" w14:textId="363176FF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bath</w:t>
            </w:r>
            <w:proofErr w:type="spellEnd"/>
            <w:r w:rsidRPr="000617E0">
              <w:rPr>
                <w:sz w:val="20"/>
                <w:szCs w:val="20"/>
              </w:rPr>
              <w:t>/shower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53E20534" w14:textId="22AEF70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01</w:t>
            </w:r>
          </w:p>
        </w:tc>
        <w:tc>
          <w:tcPr>
            <w:tcW w:w="831" w:type="dxa"/>
          </w:tcPr>
          <w:p w14:paraId="20EE6E3D" w14:textId="2D47414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7607E589" w14:textId="219F043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05</w:t>
            </w:r>
          </w:p>
        </w:tc>
        <w:tc>
          <w:tcPr>
            <w:tcW w:w="831" w:type="dxa"/>
          </w:tcPr>
          <w:p w14:paraId="27FDAEA2" w14:textId="6C70EB1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4A214C0D" w14:textId="42F7FE5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71" w:type="dxa"/>
          </w:tcPr>
          <w:p w14:paraId="7A6F6855" w14:textId="3EE61F5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730058" w14:paraId="76462A7B" w14:textId="77777777" w:rsidTr="00730058">
        <w:tc>
          <w:tcPr>
            <w:tcW w:w="3420" w:type="dxa"/>
          </w:tcPr>
          <w:p w14:paraId="401CB857" w14:textId="1D4DE3A4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bath/shower*move hand to mouth</w:t>
            </w:r>
          </w:p>
        </w:tc>
        <w:tc>
          <w:tcPr>
            <w:tcW w:w="831" w:type="dxa"/>
          </w:tcPr>
          <w:p w14:paraId="28D8B5AD" w14:textId="5022CE8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80</w:t>
            </w:r>
          </w:p>
        </w:tc>
        <w:tc>
          <w:tcPr>
            <w:tcW w:w="831" w:type="dxa"/>
          </w:tcPr>
          <w:p w14:paraId="1CBE800C" w14:textId="625A54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534309CD" w14:textId="3E611BD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63</w:t>
            </w:r>
          </w:p>
        </w:tc>
        <w:tc>
          <w:tcPr>
            <w:tcW w:w="831" w:type="dxa"/>
          </w:tcPr>
          <w:p w14:paraId="4DDBD537" w14:textId="2E74CE7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58F6D5C" w14:textId="52222F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71" w:type="dxa"/>
          </w:tcPr>
          <w:p w14:paraId="6A6315BF" w14:textId="047DAF6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730058" w14:paraId="04A60018" w14:textId="77777777" w:rsidTr="00730058">
        <w:tc>
          <w:tcPr>
            <w:tcW w:w="3420" w:type="dxa"/>
          </w:tcPr>
          <w:p w14:paraId="7CD8B8AD" w14:textId="64BE1997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bath/shower*move hand to head</w:t>
            </w:r>
          </w:p>
        </w:tc>
        <w:tc>
          <w:tcPr>
            <w:tcW w:w="831" w:type="dxa"/>
          </w:tcPr>
          <w:p w14:paraId="2131B8C4" w14:textId="6BE8B1A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56</w:t>
            </w:r>
          </w:p>
        </w:tc>
        <w:tc>
          <w:tcPr>
            <w:tcW w:w="831" w:type="dxa"/>
          </w:tcPr>
          <w:p w14:paraId="0B89EAAF" w14:textId="58F396C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44FCE6E2" w14:textId="13EB2A2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831" w:type="dxa"/>
          </w:tcPr>
          <w:p w14:paraId="3532457E" w14:textId="3FBDE5C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64A0C0FF" w14:textId="7325C11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1" w:type="dxa"/>
          </w:tcPr>
          <w:p w14:paraId="0618E8C2" w14:textId="0A6C699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730058" w14:paraId="40F15A48" w14:textId="77777777" w:rsidTr="00730058">
        <w:tc>
          <w:tcPr>
            <w:tcW w:w="3420" w:type="dxa"/>
          </w:tcPr>
          <w:p w14:paraId="6F5E533C" w14:textId="7C1C8DF7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bath/shower*move hand to back</w:t>
            </w:r>
          </w:p>
        </w:tc>
        <w:tc>
          <w:tcPr>
            <w:tcW w:w="831" w:type="dxa"/>
          </w:tcPr>
          <w:p w14:paraId="10AC1FAF" w14:textId="6E7F261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37</w:t>
            </w:r>
          </w:p>
        </w:tc>
        <w:tc>
          <w:tcPr>
            <w:tcW w:w="831" w:type="dxa"/>
          </w:tcPr>
          <w:p w14:paraId="36482BDB" w14:textId="1EE4B61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9C73BA4" w14:textId="472A6EB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11</w:t>
            </w:r>
          </w:p>
        </w:tc>
        <w:tc>
          <w:tcPr>
            <w:tcW w:w="831" w:type="dxa"/>
          </w:tcPr>
          <w:p w14:paraId="3B47B634" w14:textId="41E54A1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4925C880" w14:textId="1457A99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1" w:type="dxa"/>
          </w:tcPr>
          <w:p w14:paraId="4989A7A6" w14:textId="02112AB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730058" w14:paraId="520A107D" w14:textId="77777777" w:rsidTr="00730058">
        <w:tc>
          <w:tcPr>
            <w:tcW w:w="3420" w:type="dxa"/>
          </w:tcPr>
          <w:p w14:paraId="062140DF" w14:textId="67A199A8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bath</w:t>
            </w:r>
            <w:proofErr w:type="spellEnd"/>
            <w:r w:rsidRPr="000617E0">
              <w:rPr>
                <w:sz w:val="20"/>
                <w:szCs w:val="20"/>
              </w:rPr>
              <w:t>/shower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44C24DC7" w14:textId="3D90ABA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831" w:type="dxa"/>
          </w:tcPr>
          <w:p w14:paraId="6D2EAFEB" w14:textId="7217276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31FC867" w14:textId="7D4F513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15</w:t>
            </w:r>
          </w:p>
        </w:tc>
        <w:tc>
          <w:tcPr>
            <w:tcW w:w="831" w:type="dxa"/>
          </w:tcPr>
          <w:p w14:paraId="6557DEF9" w14:textId="66EA963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7711E233" w14:textId="5092D9C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71" w:type="dxa"/>
          </w:tcPr>
          <w:p w14:paraId="041FC660" w14:textId="2CBABBC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730058" w14:paraId="37E55ECB" w14:textId="77777777" w:rsidTr="00730058">
        <w:tc>
          <w:tcPr>
            <w:tcW w:w="3420" w:type="dxa"/>
          </w:tcPr>
          <w:p w14:paraId="67276D6A" w14:textId="12C1C7FD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bath</w:t>
            </w:r>
            <w:proofErr w:type="spellEnd"/>
            <w:r w:rsidRPr="000617E0">
              <w:rPr>
                <w:sz w:val="20"/>
                <w:szCs w:val="20"/>
              </w:rPr>
              <w:t>/shower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6E9D6BD3" w14:textId="2F21E57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831" w:type="dxa"/>
          </w:tcPr>
          <w:p w14:paraId="283E6235" w14:textId="426CD4A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7C4A5C19" w14:textId="6427F7D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15</w:t>
            </w:r>
          </w:p>
        </w:tc>
        <w:tc>
          <w:tcPr>
            <w:tcW w:w="831" w:type="dxa"/>
          </w:tcPr>
          <w:p w14:paraId="4BBC2AE9" w14:textId="6C5CE5A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CC701FE" w14:textId="42E20D2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71" w:type="dxa"/>
          </w:tcPr>
          <w:p w14:paraId="49A41C7A" w14:textId="751E9B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30058" w14:paraId="09B07821" w14:textId="77777777" w:rsidTr="00730058">
        <w:tc>
          <w:tcPr>
            <w:tcW w:w="3420" w:type="dxa"/>
          </w:tcPr>
          <w:p w14:paraId="75726FDA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423A03CB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46B0577D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761940F5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41DDDC15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7750ECD0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699E9EF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46E38D75" w14:textId="77777777" w:rsidTr="00730058">
        <w:tc>
          <w:tcPr>
            <w:tcW w:w="3420" w:type="dxa"/>
          </w:tcPr>
          <w:p w14:paraId="51FD38AB" w14:textId="55823A25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*touch </w:t>
            </w:r>
            <w:proofErr w:type="spellStart"/>
            <w:r w:rsidRPr="000617E0">
              <w:rPr>
                <w:sz w:val="20"/>
                <w:szCs w:val="20"/>
              </w:rPr>
              <w:t>big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toe</w:t>
            </w:r>
            <w:proofErr w:type="spellEnd"/>
          </w:p>
        </w:tc>
        <w:tc>
          <w:tcPr>
            <w:tcW w:w="831" w:type="dxa"/>
          </w:tcPr>
          <w:p w14:paraId="7A73D82D" w14:textId="5E69A39C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.171</w:t>
            </w:r>
          </w:p>
        </w:tc>
        <w:tc>
          <w:tcPr>
            <w:tcW w:w="831" w:type="dxa"/>
          </w:tcPr>
          <w:p w14:paraId="4939314E" w14:textId="1300FFAC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831" w:type="dxa"/>
          </w:tcPr>
          <w:p w14:paraId="32255A06" w14:textId="779FD727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3</w:t>
            </w:r>
          </w:p>
        </w:tc>
        <w:tc>
          <w:tcPr>
            <w:tcW w:w="831" w:type="dxa"/>
          </w:tcPr>
          <w:p w14:paraId="5DFB661B" w14:textId="3999A4DD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694" w:type="dxa"/>
          </w:tcPr>
          <w:p w14:paraId="1088F00E" w14:textId="5E92D915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171" w:type="dxa"/>
          </w:tcPr>
          <w:p w14:paraId="706DFF2E" w14:textId="1B6DA431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 w:rsidR="00730058" w14:paraId="6A14C88C" w14:textId="77777777" w:rsidTr="00730058">
        <w:tc>
          <w:tcPr>
            <w:tcW w:w="3420" w:type="dxa"/>
          </w:tcPr>
          <w:p w14:paraId="22B6A430" w14:textId="03E9827D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53C58161" w14:textId="7E407AC6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11</w:t>
            </w:r>
          </w:p>
        </w:tc>
        <w:tc>
          <w:tcPr>
            <w:tcW w:w="831" w:type="dxa"/>
          </w:tcPr>
          <w:p w14:paraId="5B014C11" w14:textId="1A7CD4E4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5BCFFC3E" w14:textId="218FFDF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23</w:t>
            </w:r>
          </w:p>
        </w:tc>
        <w:tc>
          <w:tcPr>
            <w:tcW w:w="831" w:type="dxa"/>
          </w:tcPr>
          <w:p w14:paraId="550CCF15" w14:textId="7434C24E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67713C6E" w14:textId="3D45514D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95</w:t>
            </w:r>
          </w:p>
        </w:tc>
        <w:tc>
          <w:tcPr>
            <w:tcW w:w="1171" w:type="dxa"/>
          </w:tcPr>
          <w:p w14:paraId="7E284610" w14:textId="3FEE0C66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</w:tr>
      <w:tr w:rsidR="00730058" w14:paraId="0F3C8C01" w14:textId="77777777" w:rsidTr="00730058">
        <w:tc>
          <w:tcPr>
            <w:tcW w:w="3420" w:type="dxa"/>
          </w:tcPr>
          <w:p w14:paraId="3A5EA310" w14:textId="22A09D0B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5BA26E7C" w14:textId="51ACC764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7</w:t>
            </w:r>
          </w:p>
        </w:tc>
        <w:tc>
          <w:tcPr>
            <w:tcW w:w="831" w:type="dxa"/>
          </w:tcPr>
          <w:p w14:paraId="01756471" w14:textId="12516839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0F9AEAEA" w14:textId="06A4DB83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1</w:t>
            </w:r>
          </w:p>
        </w:tc>
        <w:tc>
          <w:tcPr>
            <w:tcW w:w="831" w:type="dxa"/>
          </w:tcPr>
          <w:p w14:paraId="4532DEC3" w14:textId="39C751BE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4B98B651" w14:textId="33605085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34</w:t>
            </w:r>
          </w:p>
        </w:tc>
        <w:tc>
          <w:tcPr>
            <w:tcW w:w="1171" w:type="dxa"/>
          </w:tcPr>
          <w:p w14:paraId="3C9730EB" w14:textId="67761B5E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</w:tr>
      <w:tr w:rsidR="00730058" w14:paraId="16B1AE0F" w14:textId="77777777" w:rsidTr="00730058">
        <w:tc>
          <w:tcPr>
            <w:tcW w:w="3420" w:type="dxa"/>
          </w:tcPr>
          <w:p w14:paraId="20D3B3AB" w14:textId="5242CE91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transfer </w:t>
            </w:r>
            <w:proofErr w:type="spellStart"/>
            <w:r w:rsidRPr="000617E0">
              <w:rPr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831" w:type="dxa"/>
          </w:tcPr>
          <w:p w14:paraId="74A06E86" w14:textId="564C2B22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33</w:t>
            </w:r>
          </w:p>
        </w:tc>
        <w:tc>
          <w:tcPr>
            <w:tcW w:w="831" w:type="dxa"/>
          </w:tcPr>
          <w:p w14:paraId="49BD0EDA" w14:textId="2FDF8626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74EFAAEB" w14:textId="5CE23352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21</w:t>
            </w:r>
          </w:p>
        </w:tc>
        <w:tc>
          <w:tcPr>
            <w:tcW w:w="831" w:type="dxa"/>
          </w:tcPr>
          <w:p w14:paraId="297CDE87" w14:textId="1C3FABEB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36719CE9" w14:textId="729804ED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75</w:t>
            </w:r>
          </w:p>
        </w:tc>
        <w:tc>
          <w:tcPr>
            <w:tcW w:w="1171" w:type="dxa"/>
          </w:tcPr>
          <w:p w14:paraId="3F9D7581" w14:textId="5D1AD751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</w:tr>
      <w:tr w:rsidR="00730058" w14:paraId="76E413CF" w14:textId="77777777" w:rsidTr="00730058">
        <w:tc>
          <w:tcPr>
            <w:tcW w:w="3420" w:type="dxa"/>
          </w:tcPr>
          <w:p w14:paraId="396F20E9" w14:textId="3A287C45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transfer </w:t>
            </w: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</w:p>
        </w:tc>
        <w:tc>
          <w:tcPr>
            <w:tcW w:w="831" w:type="dxa"/>
          </w:tcPr>
          <w:p w14:paraId="774E4B9B" w14:textId="63548225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1</w:t>
            </w:r>
          </w:p>
        </w:tc>
        <w:tc>
          <w:tcPr>
            <w:tcW w:w="831" w:type="dxa"/>
          </w:tcPr>
          <w:p w14:paraId="11B765A8" w14:textId="4593BBE7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43C3AAAF" w14:textId="6409EB36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31</w:t>
            </w:r>
          </w:p>
        </w:tc>
        <w:tc>
          <w:tcPr>
            <w:tcW w:w="831" w:type="dxa"/>
          </w:tcPr>
          <w:p w14:paraId="4477CE72" w14:textId="1A1A4FDE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694" w:type="dxa"/>
          </w:tcPr>
          <w:p w14:paraId="4337C135" w14:textId="1CD555F3" w:rsidR="00730058" w:rsidRPr="0067490F" w:rsidRDefault="0067490F" w:rsidP="0073005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7490F">
              <w:rPr>
                <w:b/>
                <w:bCs/>
                <w:sz w:val="20"/>
                <w:szCs w:val="20"/>
                <w:lang w:val="en-GB"/>
              </w:rPr>
              <w:t>1.97</w:t>
            </w:r>
          </w:p>
        </w:tc>
        <w:tc>
          <w:tcPr>
            <w:tcW w:w="1171" w:type="dxa"/>
          </w:tcPr>
          <w:p w14:paraId="4CFBE745" w14:textId="7871A030" w:rsidR="00730058" w:rsidRPr="0067490F" w:rsidRDefault="0067490F" w:rsidP="00730058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730058" w14:paraId="32EE4E37" w14:textId="77777777" w:rsidTr="00730058">
        <w:tc>
          <w:tcPr>
            <w:tcW w:w="3420" w:type="dxa"/>
          </w:tcPr>
          <w:p w14:paraId="26D8F2EC" w14:textId="5C0B8003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cooking *move hand to mouth</w:t>
            </w:r>
          </w:p>
        </w:tc>
        <w:tc>
          <w:tcPr>
            <w:tcW w:w="831" w:type="dxa"/>
          </w:tcPr>
          <w:p w14:paraId="6BEC11FC" w14:textId="02C107E7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3</w:t>
            </w:r>
          </w:p>
        </w:tc>
        <w:tc>
          <w:tcPr>
            <w:tcW w:w="831" w:type="dxa"/>
          </w:tcPr>
          <w:p w14:paraId="5A7AF0F9" w14:textId="3C22290A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397B672F" w14:textId="2090FA0E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8</w:t>
            </w:r>
          </w:p>
        </w:tc>
        <w:tc>
          <w:tcPr>
            <w:tcW w:w="831" w:type="dxa"/>
          </w:tcPr>
          <w:p w14:paraId="4E325109" w14:textId="0A378927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7B5BB3BD" w14:textId="031A8E06" w:rsidR="00730058" w:rsidRPr="00730058" w:rsidRDefault="0067490F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1171" w:type="dxa"/>
          </w:tcPr>
          <w:p w14:paraId="080B41F7" w14:textId="5D8C927D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</w:tr>
      <w:tr w:rsidR="00730058" w14:paraId="69C5E4D6" w14:textId="77777777" w:rsidTr="00730058">
        <w:tc>
          <w:tcPr>
            <w:tcW w:w="3420" w:type="dxa"/>
          </w:tcPr>
          <w:p w14:paraId="7B3B5145" w14:textId="3ACBACC1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cooking *move hand to head</w:t>
            </w:r>
          </w:p>
        </w:tc>
        <w:tc>
          <w:tcPr>
            <w:tcW w:w="831" w:type="dxa"/>
          </w:tcPr>
          <w:p w14:paraId="2DA9B43C" w14:textId="76390838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1</w:t>
            </w:r>
          </w:p>
        </w:tc>
        <w:tc>
          <w:tcPr>
            <w:tcW w:w="831" w:type="dxa"/>
          </w:tcPr>
          <w:p w14:paraId="6274387D" w14:textId="16A5598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1FA7F352" w14:textId="546F9204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60</w:t>
            </w:r>
          </w:p>
        </w:tc>
        <w:tc>
          <w:tcPr>
            <w:tcW w:w="831" w:type="dxa"/>
          </w:tcPr>
          <w:p w14:paraId="092E5773" w14:textId="0D3C820A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694" w:type="dxa"/>
          </w:tcPr>
          <w:p w14:paraId="51DD9544" w14:textId="62A8577D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9</w:t>
            </w:r>
          </w:p>
        </w:tc>
        <w:tc>
          <w:tcPr>
            <w:tcW w:w="1171" w:type="dxa"/>
          </w:tcPr>
          <w:p w14:paraId="3CB43E46" w14:textId="6B3DB7B0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 w:rsidR="00730058" w14:paraId="3917384A" w14:textId="77777777" w:rsidTr="00730058">
        <w:tc>
          <w:tcPr>
            <w:tcW w:w="3420" w:type="dxa"/>
          </w:tcPr>
          <w:p w14:paraId="67E8C4AD" w14:textId="798F5A5E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cooking *move hand to back</w:t>
            </w:r>
          </w:p>
        </w:tc>
        <w:tc>
          <w:tcPr>
            <w:tcW w:w="831" w:type="dxa"/>
          </w:tcPr>
          <w:p w14:paraId="67CE0001" w14:textId="280CE8A7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7</w:t>
            </w:r>
          </w:p>
        </w:tc>
        <w:tc>
          <w:tcPr>
            <w:tcW w:w="831" w:type="dxa"/>
          </w:tcPr>
          <w:p w14:paraId="64E31A6D" w14:textId="77C54C2A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7779AF4C" w14:textId="02553DFF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4</w:t>
            </w:r>
          </w:p>
        </w:tc>
        <w:tc>
          <w:tcPr>
            <w:tcW w:w="831" w:type="dxa"/>
          </w:tcPr>
          <w:p w14:paraId="1246DF70" w14:textId="6B58E3DB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694" w:type="dxa"/>
          </w:tcPr>
          <w:p w14:paraId="43F683A9" w14:textId="16D63EE2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71" w:type="dxa"/>
          </w:tcPr>
          <w:p w14:paraId="6325B82B" w14:textId="4F024158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</w:tr>
      <w:tr w:rsidR="00730058" w14:paraId="6E6B2D6E" w14:textId="77777777" w:rsidTr="00730058">
        <w:tc>
          <w:tcPr>
            <w:tcW w:w="3420" w:type="dxa"/>
          </w:tcPr>
          <w:p w14:paraId="4AD75396" w14:textId="08B25FB3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41AE8020" w14:textId="16C7565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1</w:t>
            </w:r>
          </w:p>
        </w:tc>
        <w:tc>
          <w:tcPr>
            <w:tcW w:w="831" w:type="dxa"/>
          </w:tcPr>
          <w:p w14:paraId="5E763546" w14:textId="32A3E9EF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77E69C9D" w14:textId="03BE673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74</w:t>
            </w:r>
          </w:p>
        </w:tc>
        <w:tc>
          <w:tcPr>
            <w:tcW w:w="831" w:type="dxa"/>
          </w:tcPr>
          <w:p w14:paraId="6513193C" w14:textId="2E9A87EE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28BC09B6" w14:textId="54AD67CB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63</w:t>
            </w:r>
          </w:p>
        </w:tc>
        <w:tc>
          <w:tcPr>
            <w:tcW w:w="1171" w:type="dxa"/>
          </w:tcPr>
          <w:p w14:paraId="50CD48B5" w14:textId="4E6E3E20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</w:tr>
      <w:tr w:rsidR="00730058" w14:paraId="62F0F913" w14:textId="77777777" w:rsidTr="00730058">
        <w:tc>
          <w:tcPr>
            <w:tcW w:w="3420" w:type="dxa"/>
          </w:tcPr>
          <w:p w14:paraId="20BAC176" w14:textId="4112C75D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ooking</w:t>
            </w:r>
            <w:proofErr w:type="spellEnd"/>
            <w:r w:rsidRPr="000617E0">
              <w:rPr>
                <w:sz w:val="20"/>
                <w:szCs w:val="20"/>
              </w:rPr>
              <w:t xml:space="preserve"> 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379C7FF1" w14:textId="7F016734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0</w:t>
            </w:r>
          </w:p>
        </w:tc>
        <w:tc>
          <w:tcPr>
            <w:tcW w:w="831" w:type="dxa"/>
          </w:tcPr>
          <w:p w14:paraId="09E5239C" w14:textId="4D5D514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831" w:type="dxa"/>
          </w:tcPr>
          <w:p w14:paraId="3693D018" w14:textId="177261C1" w:rsidR="00730058" w:rsidRPr="00730058" w:rsidRDefault="00730058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38</w:t>
            </w:r>
          </w:p>
        </w:tc>
        <w:tc>
          <w:tcPr>
            <w:tcW w:w="831" w:type="dxa"/>
          </w:tcPr>
          <w:p w14:paraId="5FA2F9F0" w14:textId="0F900309" w:rsidR="00730058" w:rsidRPr="00730058" w:rsidRDefault="00BC08BC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694" w:type="dxa"/>
          </w:tcPr>
          <w:p w14:paraId="0A5B687F" w14:textId="2C37972B" w:rsidR="00730058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8</w:t>
            </w:r>
          </w:p>
        </w:tc>
        <w:tc>
          <w:tcPr>
            <w:tcW w:w="1171" w:type="dxa"/>
          </w:tcPr>
          <w:p w14:paraId="6FC490B9" w14:textId="37B1CBB6" w:rsidR="0033280E" w:rsidRPr="00730058" w:rsidRDefault="00626E4A" w:rsidP="007300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</w:tr>
      <w:tr w:rsidR="00730058" w14:paraId="7E4DAE58" w14:textId="77777777" w:rsidTr="00730058">
        <w:tc>
          <w:tcPr>
            <w:tcW w:w="3420" w:type="dxa"/>
          </w:tcPr>
          <w:p w14:paraId="51902F15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236B2906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1119056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79DB262E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754A4F9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3549E4CF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EDBB8CE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03E19E3F" w14:textId="77777777" w:rsidTr="00730058">
        <w:tc>
          <w:tcPr>
            <w:tcW w:w="3420" w:type="dxa"/>
          </w:tcPr>
          <w:p w14:paraId="05265B63" w14:textId="021092DD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 xml:space="preserve">*touch </w:t>
            </w:r>
            <w:proofErr w:type="spellStart"/>
            <w:r w:rsidRPr="000617E0">
              <w:rPr>
                <w:sz w:val="20"/>
                <w:szCs w:val="20"/>
              </w:rPr>
              <w:t>big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toe</w:t>
            </w:r>
            <w:proofErr w:type="spellEnd"/>
          </w:p>
        </w:tc>
        <w:tc>
          <w:tcPr>
            <w:tcW w:w="831" w:type="dxa"/>
          </w:tcPr>
          <w:p w14:paraId="2B8C8A5B" w14:textId="50DEE67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30</w:t>
            </w:r>
          </w:p>
        </w:tc>
        <w:tc>
          <w:tcPr>
            <w:tcW w:w="831" w:type="dxa"/>
          </w:tcPr>
          <w:p w14:paraId="49A49109" w14:textId="123CA70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31" w:type="dxa"/>
          </w:tcPr>
          <w:p w14:paraId="495CE727" w14:textId="3BE04D5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831" w:type="dxa"/>
          </w:tcPr>
          <w:p w14:paraId="0C1C97B1" w14:textId="270423B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94" w:type="dxa"/>
          </w:tcPr>
          <w:p w14:paraId="3FF41095" w14:textId="64DA781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71" w:type="dxa"/>
          </w:tcPr>
          <w:p w14:paraId="112CEF36" w14:textId="2C3E2A6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730058" w14:paraId="4185F4A5" w14:textId="77777777" w:rsidTr="00730058">
        <w:tc>
          <w:tcPr>
            <w:tcW w:w="3420" w:type="dxa"/>
          </w:tcPr>
          <w:p w14:paraId="01809023" w14:textId="67ED8AA8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3C263980" w14:textId="1EED35A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28</w:t>
            </w:r>
          </w:p>
        </w:tc>
        <w:tc>
          <w:tcPr>
            <w:tcW w:w="831" w:type="dxa"/>
          </w:tcPr>
          <w:p w14:paraId="2178B27A" w14:textId="0D314E9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E63C27F" w14:textId="37A0024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97</w:t>
            </w:r>
          </w:p>
        </w:tc>
        <w:tc>
          <w:tcPr>
            <w:tcW w:w="831" w:type="dxa"/>
          </w:tcPr>
          <w:p w14:paraId="44294340" w14:textId="1083D2A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7E05C22B" w14:textId="2C3441D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171" w:type="dxa"/>
          </w:tcPr>
          <w:p w14:paraId="3DF6D63F" w14:textId="6BCF407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730058" w14:paraId="4A4486C0" w14:textId="77777777" w:rsidTr="00730058">
        <w:tc>
          <w:tcPr>
            <w:tcW w:w="3420" w:type="dxa"/>
          </w:tcPr>
          <w:p w14:paraId="4B073BE7" w14:textId="08E89070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6F91DE36" w14:textId="5CF9DA8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10</w:t>
            </w:r>
          </w:p>
        </w:tc>
        <w:tc>
          <w:tcPr>
            <w:tcW w:w="831" w:type="dxa"/>
          </w:tcPr>
          <w:p w14:paraId="4A06C0E4" w14:textId="7842201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022CDAA" w14:textId="1BD646D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58</w:t>
            </w:r>
          </w:p>
        </w:tc>
        <w:tc>
          <w:tcPr>
            <w:tcW w:w="831" w:type="dxa"/>
          </w:tcPr>
          <w:p w14:paraId="52389646" w14:textId="06692F6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5FE9D904" w14:textId="0C4D49B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171" w:type="dxa"/>
          </w:tcPr>
          <w:p w14:paraId="293751A9" w14:textId="0C1167D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730058" w14:paraId="2D2150ED" w14:textId="77777777" w:rsidTr="00730058">
        <w:tc>
          <w:tcPr>
            <w:tcW w:w="3420" w:type="dxa"/>
          </w:tcPr>
          <w:p w14:paraId="41F26318" w14:textId="12C88635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831" w:type="dxa"/>
          </w:tcPr>
          <w:p w14:paraId="0AD0666A" w14:textId="31D16B7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86</w:t>
            </w:r>
          </w:p>
        </w:tc>
        <w:tc>
          <w:tcPr>
            <w:tcW w:w="831" w:type="dxa"/>
          </w:tcPr>
          <w:p w14:paraId="77F5AA0D" w14:textId="4A1436E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689A1BF" w14:textId="048C109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74</w:t>
            </w:r>
          </w:p>
        </w:tc>
        <w:tc>
          <w:tcPr>
            <w:tcW w:w="831" w:type="dxa"/>
          </w:tcPr>
          <w:p w14:paraId="090EDAF5" w14:textId="0C66542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19F28FD2" w14:textId="4CB7B62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171" w:type="dxa"/>
          </w:tcPr>
          <w:p w14:paraId="09842237" w14:textId="3ED31F4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730058" w14:paraId="519CFE0F" w14:textId="77777777" w:rsidTr="00730058">
        <w:tc>
          <w:tcPr>
            <w:tcW w:w="3420" w:type="dxa"/>
          </w:tcPr>
          <w:p w14:paraId="722A6FBB" w14:textId="4462BF7A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</w:p>
        </w:tc>
        <w:tc>
          <w:tcPr>
            <w:tcW w:w="831" w:type="dxa"/>
          </w:tcPr>
          <w:p w14:paraId="610D5EC1" w14:textId="1B58945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405</w:t>
            </w:r>
          </w:p>
        </w:tc>
        <w:tc>
          <w:tcPr>
            <w:tcW w:w="831" w:type="dxa"/>
          </w:tcPr>
          <w:p w14:paraId="58F8FBD6" w14:textId="3040CD5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62E225E5" w14:textId="411156D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03</w:t>
            </w:r>
          </w:p>
        </w:tc>
        <w:tc>
          <w:tcPr>
            <w:tcW w:w="831" w:type="dxa"/>
          </w:tcPr>
          <w:p w14:paraId="18D4A446" w14:textId="513E769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94" w:type="dxa"/>
          </w:tcPr>
          <w:p w14:paraId="30AEE25A" w14:textId="64574C1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71" w:type="dxa"/>
          </w:tcPr>
          <w:p w14:paraId="402E7721" w14:textId="040E65F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730058" w14:paraId="28CDE97C" w14:textId="77777777" w:rsidTr="00730058">
        <w:tc>
          <w:tcPr>
            <w:tcW w:w="3420" w:type="dxa"/>
          </w:tcPr>
          <w:p w14:paraId="0ECB73D2" w14:textId="376AB89B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housework*move hand to mouth</w:t>
            </w:r>
          </w:p>
        </w:tc>
        <w:tc>
          <w:tcPr>
            <w:tcW w:w="831" w:type="dxa"/>
          </w:tcPr>
          <w:p w14:paraId="2E27081F" w14:textId="1438E02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831" w:type="dxa"/>
          </w:tcPr>
          <w:p w14:paraId="2A6F5605" w14:textId="64FC542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C43BF9B" w14:textId="3F35D63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58</w:t>
            </w:r>
          </w:p>
        </w:tc>
        <w:tc>
          <w:tcPr>
            <w:tcW w:w="831" w:type="dxa"/>
          </w:tcPr>
          <w:p w14:paraId="1E1A6338" w14:textId="0F6767E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755D20E0" w14:textId="0D09C8A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171" w:type="dxa"/>
          </w:tcPr>
          <w:p w14:paraId="10C320CC" w14:textId="4B64AB2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730058" w14:paraId="0391E762" w14:textId="77777777" w:rsidTr="00730058">
        <w:tc>
          <w:tcPr>
            <w:tcW w:w="3420" w:type="dxa"/>
          </w:tcPr>
          <w:p w14:paraId="7E82F670" w14:textId="7006DF3E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housework*move hand to head</w:t>
            </w:r>
          </w:p>
        </w:tc>
        <w:tc>
          <w:tcPr>
            <w:tcW w:w="831" w:type="dxa"/>
          </w:tcPr>
          <w:p w14:paraId="01350FF7" w14:textId="52AF32D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35</w:t>
            </w:r>
          </w:p>
        </w:tc>
        <w:tc>
          <w:tcPr>
            <w:tcW w:w="831" w:type="dxa"/>
          </w:tcPr>
          <w:p w14:paraId="6BB23225" w14:textId="263DB8A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E3AB738" w14:textId="28E2672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66</w:t>
            </w:r>
          </w:p>
        </w:tc>
        <w:tc>
          <w:tcPr>
            <w:tcW w:w="831" w:type="dxa"/>
          </w:tcPr>
          <w:p w14:paraId="1D93B570" w14:textId="109C977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46A45836" w14:textId="626A941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171" w:type="dxa"/>
          </w:tcPr>
          <w:p w14:paraId="29D8F73F" w14:textId="2DBFAEC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730058" w14:paraId="5A67C247" w14:textId="77777777" w:rsidTr="00730058">
        <w:tc>
          <w:tcPr>
            <w:tcW w:w="3420" w:type="dxa"/>
          </w:tcPr>
          <w:p w14:paraId="0F66569F" w14:textId="2DA147F6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housework*move hand to back</w:t>
            </w:r>
          </w:p>
        </w:tc>
        <w:tc>
          <w:tcPr>
            <w:tcW w:w="831" w:type="dxa"/>
          </w:tcPr>
          <w:p w14:paraId="6415D831" w14:textId="1F52744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38</w:t>
            </w:r>
          </w:p>
        </w:tc>
        <w:tc>
          <w:tcPr>
            <w:tcW w:w="831" w:type="dxa"/>
          </w:tcPr>
          <w:p w14:paraId="3513C61D" w14:textId="394354F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52A4191B" w14:textId="671FF9D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82</w:t>
            </w:r>
          </w:p>
        </w:tc>
        <w:tc>
          <w:tcPr>
            <w:tcW w:w="831" w:type="dxa"/>
          </w:tcPr>
          <w:p w14:paraId="7C640117" w14:textId="50BFE8E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238AB8DB" w14:textId="6D57745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71" w:type="dxa"/>
          </w:tcPr>
          <w:p w14:paraId="1BE279CF" w14:textId="4F16CF7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730058" w14:paraId="43B8D0A1" w14:textId="77777777" w:rsidTr="00730058">
        <w:tc>
          <w:tcPr>
            <w:tcW w:w="3420" w:type="dxa"/>
          </w:tcPr>
          <w:p w14:paraId="599513F4" w14:textId="392232B1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472B62A3" w14:textId="6FFF930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26</w:t>
            </w:r>
          </w:p>
        </w:tc>
        <w:tc>
          <w:tcPr>
            <w:tcW w:w="831" w:type="dxa"/>
          </w:tcPr>
          <w:p w14:paraId="6673EFBD" w14:textId="3AB9695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8C10E6A" w14:textId="760BD03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40</w:t>
            </w:r>
          </w:p>
        </w:tc>
        <w:tc>
          <w:tcPr>
            <w:tcW w:w="831" w:type="dxa"/>
          </w:tcPr>
          <w:p w14:paraId="7152A96F" w14:textId="3E3F36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B3AF89F" w14:textId="1A1318E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71" w:type="dxa"/>
          </w:tcPr>
          <w:p w14:paraId="70609173" w14:textId="69AEB26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730058" w14:paraId="165BAFD6" w14:textId="77777777" w:rsidTr="00730058">
        <w:tc>
          <w:tcPr>
            <w:tcW w:w="3420" w:type="dxa"/>
          </w:tcPr>
          <w:p w14:paraId="2428810A" w14:textId="6DFEEF82" w:rsidR="00730058" w:rsidRDefault="00730058" w:rsidP="00730058">
            <w:pPr>
              <w:rPr>
                <w:lang w:val="en-GB"/>
              </w:rPr>
            </w:pPr>
            <w:proofErr w:type="spellStart"/>
            <w:r w:rsidRPr="000617E0">
              <w:rPr>
                <w:sz w:val="20"/>
                <w:szCs w:val="20"/>
              </w:rPr>
              <w:t>housework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40EB1A39" w14:textId="6837431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25</w:t>
            </w:r>
          </w:p>
        </w:tc>
        <w:tc>
          <w:tcPr>
            <w:tcW w:w="831" w:type="dxa"/>
          </w:tcPr>
          <w:p w14:paraId="1659E263" w14:textId="2B16972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114EB61A" w14:textId="1CB1E1C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41</w:t>
            </w:r>
          </w:p>
        </w:tc>
        <w:tc>
          <w:tcPr>
            <w:tcW w:w="831" w:type="dxa"/>
          </w:tcPr>
          <w:p w14:paraId="13ACB786" w14:textId="6F2E652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64094C5F" w14:textId="61EA8FC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71" w:type="dxa"/>
          </w:tcPr>
          <w:p w14:paraId="53C3B74C" w14:textId="7E9AE1F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730058" w14:paraId="033E4951" w14:textId="77777777" w:rsidTr="00730058">
        <w:tc>
          <w:tcPr>
            <w:tcW w:w="3420" w:type="dxa"/>
          </w:tcPr>
          <w:p w14:paraId="56755452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6E30B4BD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5D92A687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5E0B6A39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831" w:type="dxa"/>
          </w:tcPr>
          <w:p w14:paraId="76F6FD19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694" w:type="dxa"/>
          </w:tcPr>
          <w:p w14:paraId="7C58939A" w14:textId="77777777" w:rsidR="00730058" w:rsidRDefault="00730058" w:rsidP="00730058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D236DF5" w14:textId="77777777" w:rsidR="00730058" w:rsidRDefault="00730058" w:rsidP="00730058">
            <w:pPr>
              <w:rPr>
                <w:lang w:val="en-GB"/>
              </w:rPr>
            </w:pPr>
          </w:p>
        </w:tc>
      </w:tr>
      <w:tr w:rsidR="00730058" w14:paraId="6DC41E34" w14:textId="77777777" w:rsidTr="00794D0F">
        <w:tc>
          <w:tcPr>
            <w:tcW w:w="3420" w:type="dxa"/>
          </w:tcPr>
          <w:p w14:paraId="6E8EB13E" w14:textId="71E2D9B5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outdoor mobility*touch big toe</w:t>
            </w:r>
          </w:p>
        </w:tc>
        <w:tc>
          <w:tcPr>
            <w:tcW w:w="831" w:type="dxa"/>
          </w:tcPr>
          <w:p w14:paraId="733296E7" w14:textId="26C6D8E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57</w:t>
            </w:r>
          </w:p>
        </w:tc>
        <w:tc>
          <w:tcPr>
            <w:tcW w:w="831" w:type="dxa"/>
          </w:tcPr>
          <w:p w14:paraId="76D404BD" w14:textId="357D1D1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31" w:type="dxa"/>
          </w:tcPr>
          <w:p w14:paraId="3EC6CB5C" w14:textId="1BD2EF0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68</w:t>
            </w:r>
          </w:p>
        </w:tc>
        <w:tc>
          <w:tcPr>
            <w:tcW w:w="831" w:type="dxa"/>
          </w:tcPr>
          <w:p w14:paraId="6B745645" w14:textId="0627AA7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94" w:type="dxa"/>
          </w:tcPr>
          <w:p w14:paraId="691E8AB4" w14:textId="3AC289E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71" w:type="dxa"/>
          </w:tcPr>
          <w:p w14:paraId="53BBFC1F" w14:textId="5431C02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730058" w14:paraId="215B5661" w14:textId="77777777" w:rsidTr="00794D0F">
        <w:tc>
          <w:tcPr>
            <w:tcW w:w="3420" w:type="dxa"/>
          </w:tcPr>
          <w:p w14:paraId="17C7B524" w14:textId="13A68D50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  <w:proofErr w:type="spellStart"/>
            <w:r w:rsidRPr="000617E0">
              <w:rPr>
                <w:sz w:val="20"/>
                <w:szCs w:val="20"/>
              </w:rPr>
              <w:t>up</w:t>
            </w:r>
            <w:proofErr w:type="spellEnd"/>
            <w:r w:rsidRPr="000617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637CF07B" w14:textId="7787FF6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53</w:t>
            </w:r>
          </w:p>
        </w:tc>
        <w:tc>
          <w:tcPr>
            <w:tcW w:w="831" w:type="dxa"/>
          </w:tcPr>
          <w:p w14:paraId="4B2286AF" w14:textId="375E7F0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0695C5EA" w14:textId="3F3C947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89</w:t>
            </w:r>
          </w:p>
        </w:tc>
        <w:tc>
          <w:tcPr>
            <w:tcW w:w="831" w:type="dxa"/>
          </w:tcPr>
          <w:p w14:paraId="3AD6496C" w14:textId="1217D63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49CB7C8A" w14:textId="3782F9E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71" w:type="dxa"/>
          </w:tcPr>
          <w:p w14:paraId="1E759ED7" w14:textId="36B972D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730058" w14:paraId="74553E31" w14:textId="77777777" w:rsidTr="00794D0F">
        <w:tc>
          <w:tcPr>
            <w:tcW w:w="3420" w:type="dxa"/>
          </w:tcPr>
          <w:p w14:paraId="480D8A86" w14:textId="0377D291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stand</w:t>
            </w:r>
            <w:proofErr w:type="spellEnd"/>
            <w:r w:rsidRPr="000617E0">
              <w:rPr>
                <w:sz w:val="20"/>
                <w:szCs w:val="20"/>
              </w:rPr>
              <w:t xml:space="preserve"> 10 sec. </w:t>
            </w:r>
          </w:p>
        </w:tc>
        <w:tc>
          <w:tcPr>
            <w:tcW w:w="831" w:type="dxa"/>
          </w:tcPr>
          <w:p w14:paraId="4A8814DD" w14:textId="26D5AF1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99</w:t>
            </w:r>
          </w:p>
        </w:tc>
        <w:tc>
          <w:tcPr>
            <w:tcW w:w="831" w:type="dxa"/>
          </w:tcPr>
          <w:p w14:paraId="6195487C" w14:textId="6EAAB17C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70AB3F5" w14:textId="2567E1B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35</w:t>
            </w:r>
          </w:p>
        </w:tc>
        <w:tc>
          <w:tcPr>
            <w:tcW w:w="831" w:type="dxa"/>
          </w:tcPr>
          <w:p w14:paraId="30A6A1F6" w14:textId="1D4B63D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03A019B0" w14:textId="70418BE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171" w:type="dxa"/>
          </w:tcPr>
          <w:p w14:paraId="300614B5" w14:textId="1DA0756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730058" w14:paraId="1BC91E73" w14:textId="77777777" w:rsidTr="00794D0F">
        <w:tc>
          <w:tcPr>
            <w:tcW w:w="3420" w:type="dxa"/>
          </w:tcPr>
          <w:p w14:paraId="053FC0DC" w14:textId="2FC5E171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831" w:type="dxa"/>
          </w:tcPr>
          <w:p w14:paraId="79D6707D" w14:textId="556675C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351</w:t>
            </w:r>
          </w:p>
        </w:tc>
        <w:tc>
          <w:tcPr>
            <w:tcW w:w="831" w:type="dxa"/>
          </w:tcPr>
          <w:p w14:paraId="32A670EF" w14:textId="56C1494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6474EAD" w14:textId="5026126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221</w:t>
            </w:r>
          </w:p>
        </w:tc>
        <w:tc>
          <w:tcPr>
            <w:tcW w:w="831" w:type="dxa"/>
          </w:tcPr>
          <w:p w14:paraId="68A2121F" w14:textId="5F9C9D7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2C9E0FD9" w14:textId="1651798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71" w:type="dxa"/>
          </w:tcPr>
          <w:p w14:paraId="46D2B07A" w14:textId="4EAF283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730058" w14:paraId="74E24F41" w14:textId="77777777" w:rsidTr="00794D0F">
        <w:tc>
          <w:tcPr>
            <w:tcW w:w="3420" w:type="dxa"/>
          </w:tcPr>
          <w:p w14:paraId="0DA1EB5C" w14:textId="30A5FA4E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 xml:space="preserve">*transfer </w:t>
            </w:r>
            <w:proofErr w:type="spellStart"/>
            <w:r w:rsidRPr="000617E0">
              <w:rPr>
                <w:sz w:val="20"/>
                <w:szCs w:val="20"/>
              </w:rPr>
              <w:t>outdoor</w:t>
            </w:r>
            <w:proofErr w:type="spellEnd"/>
          </w:p>
        </w:tc>
        <w:tc>
          <w:tcPr>
            <w:tcW w:w="831" w:type="dxa"/>
          </w:tcPr>
          <w:p w14:paraId="17CEEA23" w14:textId="6A804AA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489</w:t>
            </w:r>
          </w:p>
        </w:tc>
        <w:tc>
          <w:tcPr>
            <w:tcW w:w="831" w:type="dxa"/>
          </w:tcPr>
          <w:p w14:paraId="77F8FFA7" w14:textId="56BC5A4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67499B0" w14:textId="12E05AC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453</w:t>
            </w:r>
          </w:p>
        </w:tc>
        <w:tc>
          <w:tcPr>
            <w:tcW w:w="831" w:type="dxa"/>
          </w:tcPr>
          <w:p w14:paraId="6238BDB1" w14:textId="4407E10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94" w:type="dxa"/>
          </w:tcPr>
          <w:p w14:paraId="35D21774" w14:textId="7D50CE1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71" w:type="dxa"/>
          </w:tcPr>
          <w:p w14:paraId="57DA830C" w14:textId="1FFF2E8F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730058" w14:paraId="323D3ECD" w14:textId="77777777" w:rsidTr="00794D0F">
        <w:tc>
          <w:tcPr>
            <w:tcW w:w="3420" w:type="dxa"/>
          </w:tcPr>
          <w:p w14:paraId="29076009" w14:textId="1BA9F480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outdoor mobility*move hand to mouth</w:t>
            </w:r>
          </w:p>
        </w:tc>
        <w:tc>
          <w:tcPr>
            <w:tcW w:w="831" w:type="dxa"/>
          </w:tcPr>
          <w:p w14:paraId="1AFBF0A5" w14:textId="6215901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19</w:t>
            </w:r>
          </w:p>
        </w:tc>
        <w:tc>
          <w:tcPr>
            <w:tcW w:w="831" w:type="dxa"/>
          </w:tcPr>
          <w:p w14:paraId="4E4BA655" w14:textId="7045A80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4738F427" w14:textId="3B4C276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56</w:t>
            </w:r>
          </w:p>
        </w:tc>
        <w:tc>
          <w:tcPr>
            <w:tcW w:w="831" w:type="dxa"/>
          </w:tcPr>
          <w:p w14:paraId="6EFB5DDF" w14:textId="739074D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3C4D2ED2" w14:textId="07DFD89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71" w:type="dxa"/>
          </w:tcPr>
          <w:p w14:paraId="7809FD09" w14:textId="3185DDF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730058" w14:paraId="6522F7FA" w14:textId="77777777" w:rsidTr="00794D0F">
        <w:tc>
          <w:tcPr>
            <w:tcW w:w="3420" w:type="dxa"/>
          </w:tcPr>
          <w:p w14:paraId="729F141D" w14:textId="77A15240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outdoor mobility*move hand to head</w:t>
            </w:r>
          </w:p>
        </w:tc>
        <w:tc>
          <w:tcPr>
            <w:tcW w:w="831" w:type="dxa"/>
          </w:tcPr>
          <w:p w14:paraId="5BD38DFA" w14:textId="02DD555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90</w:t>
            </w:r>
          </w:p>
        </w:tc>
        <w:tc>
          <w:tcPr>
            <w:tcW w:w="831" w:type="dxa"/>
          </w:tcPr>
          <w:p w14:paraId="5DFA89F5" w14:textId="001EC5D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6F8B698C" w14:textId="3798928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51</w:t>
            </w:r>
          </w:p>
        </w:tc>
        <w:tc>
          <w:tcPr>
            <w:tcW w:w="831" w:type="dxa"/>
          </w:tcPr>
          <w:p w14:paraId="525D0F21" w14:textId="733A82E7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571A34C9" w14:textId="26BCD28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171" w:type="dxa"/>
          </w:tcPr>
          <w:p w14:paraId="2367EE05" w14:textId="34E458A2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30058" w14:paraId="5509B4F7" w14:textId="77777777" w:rsidTr="00794D0F">
        <w:tc>
          <w:tcPr>
            <w:tcW w:w="3420" w:type="dxa"/>
          </w:tcPr>
          <w:p w14:paraId="09901A93" w14:textId="37291A6A" w:rsidR="00730058" w:rsidRDefault="00730058" w:rsidP="00730058">
            <w:pPr>
              <w:rPr>
                <w:lang w:val="en-GB"/>
              </w:rPr>
            </w:pPr>
            <w:r w:rsidRPr="00730058">
              <w:rPr>
                <w:sz w:val="20"/>
                <w:szCs w:val="20"/>
                <w:lang w:val="en-GB"/>
              </w:rPr>
              <w:t>outdoor mobility*move hand to back</w:t>
            </w:r>
          </w:p>
        </w:tc>
        <w:tc>
          <w:tcPr>
            <w:tcW w:w="831" w:type="dxa"/>
          </w:tcPr>
          <w:p w14:paraId="78582A54" w14:textId="3EE72D0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139</w:t>
            </w:r>
          </w:p>
        </w:tc>
        <w:tc>
          <w:tcPr>
            <w:tcW w:w="831" w:type="dxa"/>
          </w:tcPr>
          <w:p w14:paraId="695CC9CE" w14:textId="45B62055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7B6D641" w14:textId="770333B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103</w:t>
            </w:r>
          </w:p>
        </w:tc>
        <w:tc>
          <w:tcPr>
            <w:tcW w:w="831" w:type="dxa"/>
          </w:tcPr>
          <w:p w14:paraId="2C463D1A" w14:textId="50E407B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94" w:type="dxa"/>
          </w:tcPr>
          <w:p w14:paraId="1DA2DED9" w14:textId="5707CFDD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171" w:type="dxa"/>
          </w:tcPr>
          <w:p w14:paraId="0C4BDA7D" w14:textId="61BE44D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30058" w14:paraId="1ECCC8CB" w14:textId="77777777" w:rsidTr="00794D0F">
        <w:tc>
          <w:tcPr>
            <w:tcW w:w="3420" w:type="dxa"/>
          </w:tcPr>
          <w:p w14:paraId="4E39BCC7" w14:textId="5B632FF0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greeting</w:t>
            </w:r>
            <w:proofErr w:type="spellEnd"/>
            <w:r w:rsidRPr="000617E0">
              <w:rPr>
                <w:sz w:val="20"/>
                <w:szCs w:val="20"/>
              </w:rPr>
              <w:t xml:space="preserve"> grip </w:t>
            </w:r>
          </w:p>
        </w:tc>
        <w:tc>
          <w:tcPr>
            <w:tcW w:w="831" w:type="dxa"/>
          </w:tcPr>
          <w:p w14:paraId="180C0A31" w14:textId="0732E980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04</w:t>
            </w:r>
          </w:p>
        </w:tc>
        <w:tc>
          <w:tcPr>
            <w:tcW w:w="831" w:type="dxa"/>
          </w:tcPr>
          <w:p w14:paraId="20EFC2DC" w14:textId="473488C6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29132938" w14:textId="456FF363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13</w:t>
            </w:r>
          </w:p>
        </w:tc>
        <w:tc>
          <w:tcPr>
            <w:tcW w:w="831" w:type="dxa"/>
          </w:tcPr>
          <w:p w14:paraId="5F212521" w14:textId="72D90689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159A5063" w14:textId="0ADCB35A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71" w:type="dxa"/>
          </w:tcPr>
          <w:p w14:paraId="5C0AA0EF" w14:textId="4FD947A8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30058" w14:paraId="776CB43A" w14:textId="77777777" w:rsidTr="00794D0F">
        <w:tc>
          <w:tcPr>
            <w:tcW w:w="3420" w:type="dxa"/>
          </w:tcPr>
          <w:p w14:paraId="487E0FC3" w14:textId="5D9EC834" w:rsidR="00730058" w:rsidRDefault="00730058" w:rsidP="00730058">
            <w:pPr>
              <w:rPr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utd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  <w:r w:rsidRPr="000617E0">
              <w:rPr>
                <w:sz w:val="20"/>
                <w:szCs w:val="20"/>
              </w:rPr>
              <w:t>*</w:t>
            </w:r>
            <w:proofErr w:type="spellStart"/>
            <w:r w:rsidRPr="000617E0">
              <w:rPr>
                <w:sz w:val="20"/>
                <w:szCs w:val="20"/>
              </w:rPr>
              <w:t>pinch</w:t>
            </w:r>
            <w:proofErr w:type="spellEnd"/>
            <w:r w:rsidRPr="000617E0">
              <w:rPr>
                <w:sz w:val="20"/>
                <w:szCs w:val="20"/>
              </w:rPr>
              <w:t xml:space="preserve"> grip</w:t>
            </w:r>
          </w:p>
        </w:tc>
        <w:tc>
          <w:tcPr>
            <w:tcW w:w="831" w:type="dxa"/>
          </w:tcPr>
          <w:p w14:paraId="272F84B5" w14:textId="2F735A5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.068</w:t>
            </w:r>
          </w:p>
        </w:tc>
        <w:tc>
          <w:tcPr>
            <w:tcW w:w="831" w:type="dxa"/>
          </w:tcPr>
          <w:p w14:paraId="6502D790" w14:textId="775E9C11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1" w:type="dxa"/>
          </w:tcPr>
          <w:p w14:paraId="391497EA" w14:textId="039622C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-.056</w:t>
            </w:r>
          </w:p>
        </w:tc>
        <w:tc>
          <w:tcPr>
            <w:tcW w:w="831" w:type="dxa"/>
          </w:tcPr>
          <w:p w14:paraId="6614B55C" w14:textId="31C1D83B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4" w:type="dxa"/>
          </w:tcPr>
          <w:p w14:paraId="437E83F5" w14:textId="74912D64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71" w:type="dxa"/>
          </w:tcPr>
          <w:p w14:paraId="6799194E" w14:textId="00874CFE" w:rsidR="00730058" w:rsidRDefault="00730058" w:rsidP="00730058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</w:tbl>
    <w:p w14:paraId="075BD4FF" w14:textId="77777777" w:rsidR="00730058" w:rsidRDefault="00730058" w:rsidP="00730058">
      <w:pPr>
        <w:pStyle w:val="Ingetavstnd"/>
        <w:rPr>
          <w:sz w:val="18"/>
          <w:szCs w:val="18"/>
          <w:lang w:val="en-GB"/>
        </w:rPr>
      </w:pPr>
      <w:r w:rsidRPr="00CA6217">
        <w:rPr>
          <w:sz w:val="18"/>
          <w:szCs w:val="18"/>
          <w:lang w:val="en-GB"/>
        </w:rPr>
        <w:t>Notes: Correlation coefficient group 1= r1 (men); Correlation coefficient group 2= r2 (women); Sample size group 1= n1 (men); Sample size group 2= n2 (women</w:t>
      </w:r>
      <w:r>
        <w:rPr>
          <w:sz w:val="18"/>
          <w:szCs w:val="18"/>
          <w:lang w:val="en-GB"/>
        </w:rPr>
        <w:t xml:space="preserve">). </w:t>
      </w:r>
    </w:p>
    <w:p w14:paraId="4BD6A946" w14:textId="77777777" w:rsidR="00116179" w:rsidRPr="00C93F88" w:rsidRDefault="00116179" w:rsidP="000645E6">
      <w:pPr>
        <w:rPr>
          <w:lang w:val="en-GB"/>
        </w:rPr>
      </w:pPr>
    </w:p>
    <w:sectPr w:rsidR="00116179" w:rsidRPr="00C93F88" w:rsidSect="00A10A79">
      <w:footerReference w:type="default" r:id="rId7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707E" w14:textId="77777777" w:rsidR="003C60D3" w:rsidRDefault="003C60D3" w:rsidP="005905CE">
      <w:pPr>
        <w:spacing w:after="0" w:line="240" w:lineRule="auto"/>
      </w:pPr>
      <w:r>
        <w:separator/>
      </w:r>
    </w:p>
  </w:endnote>
  <w:endnote w:type="continuationSeparator" w:id="0">
    <w:p w14:paraId="401A38A1" w14:textId="77777777" w:rsidR="003C60D3" w:rsidRDefault="003C60D3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304E1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C2516" w14:textId="77777777" w:rsidR="003C60D3" w:rsidRDefault="003C60D3" w:rsidP="005905CE">
      <w:pPr>
        <w:spacing w:after="0" w:line="240" w:lineRule="auto"/>
      </w:pPr>
      <w:r>
        <w:separator/>
      </w:r>
    </w:p>
  </w:footnote>
  <w:footnote w:type="continuationSeparator" w:id="0">
    <w:p w14:paraId="22777E6A" w14:textId="77777777" w:rsidR="003C60D3" w:rsidRDefault="003C60D3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88"/>
    <w:rsid w:val="000206CB"/>
    <w:rsid w:val="000645E6"/>
    <w:rsid w:val="000B085A"/>
    <w:rsid w:val="000B1F4D"/>
    <w:rsid w:val="00105D54"/>
    <w:rsid w:val="00112FD7"/>
    <w:rsid w:val="00116179"/>
    <w:rsid w:val="00145A37"/>
    <w:rsid w:val="001E5C5C"/>
    <w:rsid w:val="002045BF"/>
    <w:rsid w:val="00217CAF"/>
    <w:rsid w:val="0029575A"/>
    <w:rsid w:val="00327DAF"/>
    <w:rsid w:val="0033280E"/>
    <w:rsid w:val="00363C8E"/>
    <w:rsid w:val="003B2055"/>
    <w:rsid w:val="003B22A0"/>
    <w:rsid w:val="003C066F"/>
    <w:rsid w:val="003C60D3"/>
    <w:rsid w:val="00420A63"/>
    <w:rsid w:val="00447876"/>
    <w:rsid w:val="00475976"/>
    <w:rsid w:val="004B1691"/>
    <w:rsid w:val="004C4FBB"/>
    <w:rsid w:val="00575499"/>
    <w:rsid w:val="005905CE"/>
    <w:rsid w:val="00594AF5"/>
    <w:rsid w:val="005E1905"/>
    <w:rsid w:val="006078EB"/>
    <w:rsid w:val="00626E4A"/>
    <w:rsid w:val="0067490F"/>
    <w:rsid w:val="006B7935"/>
    <w:rsid w:val="006C1F85"/>
    <w:rsid w:val="00730058"/>
    <w:rsid w:val="00764B15"/>
    <w:rsid w:val="0077020A"/>
    <w:rsid w:val="00781EC1"/>
    <w:rsid w:val="00856A9C"/>
    <w:rsid w:val="008A5966"/>
    <w:rsid w:val="008E2ECC"/>
    <w:rsid w:val="00900CD4"/>
    <w:rsid w:val="00926D53"/>
    <w:rsid w:val="00945E0F"/>
    <w:rsid w:val="009A2175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C08BC"/>
    <w:rsid w:val="00BD57AD"/>
    <w:rsid w:val="00C4552B"/>
    <w:rsid w:val="00C803B0"/>
    <w:rsid w:val="00C81594"/>
    <w:rsid w:val="00C93F88"/>
    <w:rsid w:val="00D04826"/>
    <w:rsid w:val="00DC456D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F231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116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8T13:17:00Z</dcterms:created>
  <dcterms:modified xsi:type="dcterms:W3CDTF">2022-02-28T13:21:00Z</dcterms:modified>
</cp:coreProperties>
</file>